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C173F" w14:textId="77777777" w:rsidR="00974F46" w:rsidRDefault="00974F46" w:rsidP="00974F46">
      <w:pPr>
        <w:spacing w:line="276" w:lineRule="auto"/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  <w:b/>
          <w:bCs/>
        </w:rPr>
        <w:t xml:space="preserve">S1 </w:t>
      </w:r>
      <w:r w:rsidRPr="00EE4DBE">
        <w:rPr>
          <w:rFonts w:ascii="Calibri" w:hAnsi="Calibri" w:cs="Calibri"/>
          <w:b/>
          <w:bCs/>
        </w:rPr>
        <w:t>Appendix</w:t>
      </w:r>
      <w:r>
        <w:rPr>
          <w:rFonts w:ascii="Calibri" w:hAnsi="Calibri" w:cs="Calibri"/>
          <w:b/>
          <w:bCs/>
        </w:rPr>
        <w:t xml:space="preserve">. </w:t>
      </w:r>
      <w:r w:rsidRPr="00EE4DBE">
        <w:rPr>
          <w:rFonts w:ascii="Calibri" w:hAnsi="Calibri" w:cs="Calibri"/>
        </w:rPr>
        <w:t>Derivation of the Vaping Experiences Score (VES) using factor analysis</w:t>
      </w:r>
    </w:p>
    <w:p w14:paraId="51F4C7F8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</w:p>
    <w:p w14:paraId="36A84724" w14:textId="77777777" w:rsidR="00974F46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The Vaping Experiences Score (VES) is a proxy measure of smokers’ experiences during a cigarette quitting attempt using vaping. It is derived from an exploratory factor analysis </w:t>
      </w:r>
      <w:r>
        <w:rPr>
          <w:rFonts w:ascii="Calibri" w:hAnsi="Calibri" w:cs="Calibri"/>
        </w:rPr>
        <w:t>by applying the function “fa” in the R package “psych” to</w:t>
      </w:r>
      <w:r w:rsidRPr="00EE4DBE">
        <w:rPr>
          <w:rFonts w:ascii="Calibri" w:hAnsi="Calibri" w:cs="Calibri"/>
        </w:rPr>
        <w:t xml:space="preserve"> 42 vaping experiences items (</w:t>
      </w:r>
      <w:r>
        <w:rPr>
          <w:rFonts w:ascii="Calibri" w:hAnsi="Calibri" w:cs="Calibri"/>
        </w:rPr>
        <w:t>listed</w:t>
      </w:r>
      <w:r w:rsidRPr="00EE4DBE">
        <w:rPr>
          <w:rFonts w:ascii="Calibri" w:hAnsi="Calibri" w:cs="Calibri"/>
        </w:rPr>
        <w:t xml:space="preserve"> below). </w:t>
      </w:r>
      <w:r>
        <w:rPr>
          <w:rFonts w:ascii="Calibri" w:hAnsi="Calibri" w:cs="Calibri"/>
        </w:rPr>
        <w:t>In the survey, f</w:t>
      </w:r>
      <w:r w:rsidRPr="00EE4DBE">
        <w:rPr>
          <w:rFonts w:ascii="Calibri" w:hAnsi="Calibri" w:cs="Calibri"/>
        </w:rPr>
        <w:t xml:space="preserve">or each item, participants rated how true the statement was to them on a 7-point scale with 1 being “not at all true” and 7 being “extremely true”. </w:t>
      </w:r>
    </w:p>
    <w:p w14:paraId="70BE05F1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74F46" w:rsidRPr="00EE4DBE" w14:paraId="511DE941" w14:textId="77777777" w:rsidTr="00AA56CA">
        <w:trPr>
          <w:tblHeader/>
        </w:trPr>
        <w:tc>
          <w:tcPr>
            <w:tcW w:w="9350" w:type="dxa"/>
          </w:tcPr>
          <w:p w14:paraId="44F6F4E6" w14:textId="77777777" w:rsidR="00974F46" w:rsidRPr="00EE4DBE" w:rsidRDefault="00974F46" w:rsidP="00AA56CA">
            <w:pPr>
              <w:rPr>
                <w:rFonts w:ascii="Calibri" w:hAnsi="Calibri" w:cs="Calibri"/>
                <w:b/>
                <w:lang w:val="en-CA"/>
              </w:rPr>
            </w:pPr>
            <w:r w:rsidRPr="00EE4DBE">
              <w:rPr>
                <w:rFonts w:ascii="Calibri" w:hAnsi="Calibri" w:cs="Calibri"/>
                <w:b/>
                <w:lang w:val="en-CA"/>
              </w:rPr>
              <w:t>42 vaping experiences items included in the survey</w:t>
            </w:r>
          </w:p>
        </w:tc>
      </w:tr>
      <w:tr w:rsidR="00974F46" w:rsidRPr="00EE4DBE" w14:paraId="6B51C7E3" w14:textId="77777777" w:rsidTr="00AA56CA">
        <w:tc>
          <w:tcPr>
            <w:tcW w:w="9350" w:type="dxa"/>
          </w:tcPr>
          <w:p w14:paraId="038A4A51" w14:textId="77777777" w:rsidR="00974F46" w:rsidRPr="00EE4DBE" w:rsidRDefault="00974F46" w:rsidP="00AA56CA">
            <w:pPr>
              <w:rPr>
                <w:rFonts w:ascii="Calibri" w:hAnsi="Calibri" w:cs="Calibri"/>
                <w:b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Vaping doesn’t leave a horrible taste in my mouth.</w:t>
            </w:r>
          </w:p>
        </w:tc>
      </w:tr>
      <w:tr w:rsidR="00974F46" w:rsidRPr="00EE4DBE" w14:paraId="0CDCFF88" w14:textId="77777777" w:rsidTr="00AA56CA">
        <w:tc>
          <w:tcPr>
            <w:tcW w:w="9350" w:type="dxa"/>
          </w:tcPr>
          <w:p w14:paraId="3B6E2DBA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like the number of nicotine strengths available</w:t>
            </w:r>
          </w:p>
        </w:tc>
      </w:tr>
      <w:tr w:rsidR="00974F46" w:rsidRPr="00EE4DBE" w14:paraId="620649DE" w14:textId="77777777" w:rsidTr="00AA56CA">
        <w:tc>
          <w:tcPr>
            <w:tcW w:w="9350" w:type="dxa"/>
          </w:tcPr>
          <w:p w14:paraId="1543B869" w14:textId="77777777" w:rsidR="00974F46" w:rsidRPr="00EE4DBE" w:rsidRDefault="00974F46" w:rsidP="00AA56CA">
            <w:pPr>
              <w:rPr>
                <w:rFonts w:ascii="Calibri" w:hAnsi="Calibri" w:cs="Calibri"/>
                <w:bCs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When I vape, I can take as many or as few puffs as I want. With cigarettes I often smoked more than I wanted because I was trying to finish the whole cigarettes</w:t>
            </w:r>
          </w:p>
        </w:tc>
      </w:tr>
      <w:tr w:rsidR="00974F46" w:rsidRPr="00EE4DBE" w14:paraId="6684946E" w14:textId="77777777" w:rsidTr="00AA56CA">
        <w:tc>
          <w:tcPr>
            <w:tcW w:w="9350" w:type="dxa"/>
          </w:tcPr>
          <w:p w14:paraId="264CAC8E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With vaping, it is easier to lower my amount of nicotine intake than it was to cut down on the how many cigarettes I used to smoke</w:t>
            </w:r>
          </w:p>
        </w:tc>
      </w:tr>
      <w:tr w:rsidR="00974F46" w:rsidRPr="00EE4DBE" w14:paraId="207EFD94" w14:textId="77777777" w:rsidTr="00AA56CA">
        <w:tc>
          <w:tcPr>
            <w:tcW w:w="9350" w:type="dxa"/>
          </w:tcPr>
          <w:p w14:paraId="073F3FCB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Vaping is easier than real cigarettes</w:t>
            </w:r>
          </w:p>
        </w:tc>
      </w:tr>
      <w:tr w:rsidR="00974F46" w:rsidRPr="00EE4DBE" w14:paraId="2EAABB68" w14:textId="77777777" w:rsidTr="00AA56CA">
        <w:tc>
          <w:tcPr>
            <w:tcW w:w="9350" w:type="dxa"/>
          </w:tcPr>
          <w:p w14:paraId="42D2DE66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really like the flavors</w:t>
            </w:r>
          </w:p>
        </w:tc>
      </w:tr>
      <w:tr w:rsidR="00974F46" w:rsidRPr="00EE4DBE" w14:paraId="6295E55A" w14:textId="77777777" w:rsidTr="00AA56CA">
        <w:tc>
          <w:tcPr>
            <w:tcW w:w="9350" w:type="dxa"/>
          </w:tcPr>
          <w:p w14:paraId="66E4622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can vape almost anywhere</w:t>
            </w:r>
          </w:p>
        </w:tc>
      </w:tr>
      <w:tr w:rsidR="00974F46" w:rsidRPr="00EE4DBE" w14:paraId="4E9F063C" w14:textId="77777777" w:rsidTr="00AA56CA">
        <w:tc>
          <w:tcPr>
            <w:tcW w:w="9350" w:type="dxa"/>
          </w:tcPr>
          <w:p w14:paraId="2B8CAB9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Vaping costs less than smoking</w:t>
            </w:r>
          </w:p>
        </w:tc>
      </w:tr>
      <w:tr w:rsidR="00974F46" w:rsidRPr="00EE4DBE" w14:paraId="4E1C9ACE" w14:textId="77777777" w:rsidTr="00AA56CA">
        <w:tc>
          <w:tcPr>
            <w:tcW w:w="9350" w:type="dxa"/>
          </w:tcPr>
          <w:p w14:paraId="45BF11D9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like my device because it is portable, durable, and came in nice colours</w:t>
            </w:r>
          </w:p>
        </w:tc>
      </w:tr>
      <w:tr w:rsidR="00974F46" w:rsidRPr="00EE4DBE" w14:paraId="523FC0D5" w14:textId="77777777" w:rsidTr="00AA56CA">
        <w:tc>
          <w:tcPr>
            <w:tcW w:w="9350" w:type="dxa"/>
          </w:tcPr>
          <w:p w14:paraId="3A6BBD08" w14:textId="77777777" w:rsidR="00974F46" w:rsidRPr="00EE4DBE" w:rsidRDefault="00974F46" w:rsidP="00AA56CA">
            <w:pPr>
              <w:rPr>
                <w:rFonts w:ascii="Calibri" w:hAnsi="Calibri" w:cs="Calibri"/>
                <w:bCs/>
                <w:lang w:val="en-CA"/>
              </w:rPr>
            </w:pPr>
            <w:r w:rsidRPr="00EE4DBE">
              <w:rPr>
                <w:rFonts w:ascii="Calibri" w:hAnsi="Calibri" w:cs="Calibri"/>
                <w:bCs/>
                <w:lang w:val="en-CA"/>
              </w:rPr>
              <w:t>Vaping satisfied the associated sensations related to smoking cigarettes</w:t>
            </w:r>
          </w:p>
        </w:tc>
      </w:tr>
      <w:tr w:rsidR="00974F46" w:rsidRPr="00EE4DBE" w14:paraId="083E7AA9" w14:textId="77777777" w:rsidTr="00AA56CA">
        <w:tc>
          <w:tcPr>
            <w:tcW w:w="9350" w:type="dxa"/>
          </w:tcPr>
          <w:p w14:paraId="72D59EEA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The vape store employees are very knowledgeable and helpful</w:t>
            </w:r>
          </w:p>
        </w:tc>
      </w:tr>
      <w:tr w:rsidR="00974F46" w:rsidRPr="00EE4DBE" w14:paraId="3CD6EB1D" w14:textId="77777777" w:rsidTr="00AA56CA">
        <w:tc>
          <w:tcPr>
            <w:tcW w:w="9350" w:type="dxa"/>
          </w:tcPr>
          <w:p w14:paraId="5FF45E6A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don’t smell like cigarettes all the time</w:t>
            </w:r>
          </w:p>
        </w:tc>
      </w:tr>
      <w:tr w:rsidR="00974F46" w:rsidRPr="00EE4DBE" w14:paraId="433D5EF6" w14:textId="77777777" w:rsidTr="00AA56CA">
        <w:tc>
          <w:tcPr>
            <w:tcW w:w="9350" w:type="dxa"/>
          </w:tcPr>
          <w:p w14:paraId="1C0692E0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less dirty when vaping</w:t>
            </w:r>
          </w:p>
        </w:tc>
      </w:tr>
      <w:tr w:rsidR="00974F46" w:rsidRPr="00EE4DBE" w14:paraId="17F75689" w14:textId="77777777" w:rsidTr="00AA56CA">
        <w:tc>
          <w:tcPr>
            <w:tcW w:w="9350" w:type="dxa"/>
          </w:tcPr>
          <w:p w14:paraId="2470D710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By vaping, I don’t have the guilt of smoking cigarettes</w:t>
            </w:r>
          </w:p>
        </w:tc>
      </w:tr>
      <w:tr w:rsidR="00974F46" w:rsidRPr="00EE4DBE" w14:paraId="79704501" w14:textId="77777777" w:rsidTr="00AA56CA">
        <w:tc>
          <w:tcPr>
            <w:tcW w:w="9350" w:type="dxa"/>
          </w:tcPr>
          <w:p w14:paraId="06BF7175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like I can breathe again</w:t>
            </w:r>
          </w:p>
        </w:tc>
      </w:tr>
      <w:tr w:rsidR="00974F46" w:rsidRPr="00EE4DBE" w14:paraId="1A903CD2" w14:textId="77777777" w:rsidTr="00AA56CA">
        <w:tc>
          <w:tcPr>
            <w:tcW w:w="9350" w:type="dxa"/>
          </w:tcPr>
          <w:p w14:paraId="63143DB5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better</w:t>
            </w:r>
          </w:p>
        </w:tc>
      </w:tr>
      <w:tr w:rsidR="00974F46" w:rsidRPr="00EE4DBE" w14:paraId="2636B3F4" w14:textId="77777777" w:rsidTr="00AA56CA">
        <w:tc>
          <w:tcPr>
            <w:tcW w:w="9350" w:type="dxa"/>
          </w:tcPr>
          <w:p w14:paraId="2A7A05A1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like it is worth taking care of my teeth again</w:t>
            </w:r>
          </w:p>
        </w:tc>
      </w:tr>
      <w:tr w:rsidR="00974F46" w:rsidRPr="00EE4DBE" w14:paraId="3CD227F1" w14:textId="77777777" w:rsidTr="00AA56CA">
        <w:tc>
          <w:tcPr>
            <w:tcW w:w="9350" w:type="dxa"/>
          </w:tcPr>
          <w:p w14:paraId="1BA24F8A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 xml:space="preserve">Vaping is better for my health than smoking </w:t>
            </w:r>
          </w:p>
        </w:tc>
      </w:tr>
      <w:tr w:rsidR="00974F46" w:rsidRPr="00EE4DBE" w14:paraId="3F589F26" w14:textId="77777777" w:rsidTr="00AA56CA">
        <w:tc>
          <w:tcPr>
            <w:tcW w:w="9350" w:type="dxa"/>
          </w:tcPr>
          <w:p w14:paraId="655314FA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can smell things again</w:t>
            </w:r>
          </w:p>
        </w:tc>
      </w:tr>
      <w:tr w:rsidR="00974F46" w:rsidRPr="00EE4DBE" w14:paraId="7DBAF341" w14:textId="77777777" w:rsidTr="00AA56CA">
        <w:tc>
          <w:tcPr>
            <w:tcW w:w="9350" w:type="dxa"/>
          </w:tcPr>
          <w:p w14:paraId="45DE56F6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have more energy</w:t>
            </w:r>
          </w:p>
        </w:tc>
      </w:tr>
      <w:tr w:rsidR="00974F46" w:rsidRPr="00EE4DBE" w14:paraId="5D0B7354" w14:textId="77777777" w:rsidTr="00AA56CA">
        <w:tc>
          <w:tcPr>
            <w:tcW w:w="9350" w:type="dxa"/>
          </w:tcPr>
          <w:p w14:paraId="0813074B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My sense of taste returned</w:t>
            </w:r>
          </w:p>
        </w:tc>
      </w:tr>
      <w:tr w:rsidR="00974F46" w:rsidRPr="00EE4DBE" w14:paraId="0B68F261" w14:textId="77777777" w:rsidTr="00AA56CA">
        <w:tc>
          <w:tcPr>
            <w:tcW w:w="9350" w:type="dxa"/>
          </w:tcPr>
          <w:p w14:paraId="1B54485E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My family members prefer me vaping because of the health benefits</w:t>
            </w:r>
          </w:p>
        </w:tc>
      </w:tr>
      <w:tr w:rsidR="00974F46" w:rsidRPr="00EE4DBE" w14:paraId="7ABD8667" w14:textId="77777777" w:rsidTr="00AA56CA">
        <w:tc>
          <w:tcPr>
            <w:tcW w:w="9350" w:type="dxa"/>
          </w:tcPr>
          <w:p w14:paraId="54271781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like that I can tell people I don’t smoke</w:t>
            </w:r>
          </w:p>
        </w:tc>
      </w:tr>
      <w:tr w:rsidR="00974F46" w:rsidRPr="00EE4DBE" w14:paraId="70815C29" w14:textId="77777777" w:rsidTr="00AA56CA">
        <w:tc>
          <w:tcPr>
            <w:tcW w:w="9350" w:type="dxa"/>
          </w:tcPr>
          <w:p w14:paraId="53DA15C0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 xml:space="preserve">I prefer vaping because I don’t like the stigma of smoking </w:t>
            </w:r>
          </w:p>
        </w:tc>
      </w:tr>
      <w:tr w:rsidR="00974F46" w:rsidRPr="00EE4DBE" w14:paraId="40E0F659" w14:textId="77777777" w:rsidTr="00AA56CA">
        <w:tc>
          <w:tcPr>
            <w:tcW w:w="9350" w:type="dxa"/>
          </w:tcPr>
          <w:p w14:paraId="2DB982F0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</w:rPr>
              <w:t xml:space="preserve">I am </w:t>
            </w:r>
            <w:r w:rsidRPr="00EE4DBE">
              <w:rPr>
                <w:rFonts w:ascii="Calibri" w:hAnsi="Calibri" w:cs="Calibri"/>
                <w:lang w:val="en-CA"/>
              </w:rPr>
              <w:t>more accepted by my non-smoking friends when I vape</w:t>
            </w:r>
          </w:p>
        </w:tc>
      </w:tr>
      <w:tr w:rsidR="00974F46" w:rsidRPr="00EE4DBE" w14:paraId="64F9368C" w14:textId="77777777" w:rsidTr="00AA56CA">
        <w:tc>
          <w:tcPr>
            <w:tcW w:w="9350" w:type="dxa"/>
          </w:tcPr>
          <w:p w14:paraId="115780E9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People think that vapor is the same as second-hand smoke</w:t>
            </w:r>
          </w:p>
        </w:tc>
      </w:tr>
      <w:tr w:rsidR="00974F46" w:rsidRPr="00EE4DBE" w14:paraId="0A75EE93" w14:textId="77777777" w:rsidTr="00AA56CA">
        <w:tc>
          <w:tcPr>
            <w:tcW w:w="9350" w:type="dxa"/>
          </w:tcPr>
          <w:p w14:paraId="47AE72C6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People judge you for vaping</w:t>
            </w:r>
          </w:p>
        </w:tc>
      </w:tr>
      <w:tr w:rsidR="00974F46" w:rsidRPr="00EE4DBE" w14:paraId="7706A14C" w14:textId="77777777" w:rsidTr="00AA56CA">
        <w:tc>
          <w:tcPr>
            <w:tcW w:w="9350" w:type="dxa"/>
          </w:tcPr>
          <w:p w14:paraId="694E2C4E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stupid using my vape in public</w:t>
            </w:r>
          </w:p>
        </w:tc>
      </w:tr>
      <w:tr w:rsidR="00974F46" w:rsidRPr="00EE4DBE" w14:paraId="0727DBA1" w14:textId="77777777" w:rsidTr="00AA56CA">
        <w:tc>
          <w:tcPr>
            <w:tcW w:w="9350" w:type="dxa"/>
          </w:tcPr>
          <w:p w14:paraId="5466CF3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People don’t like me vaping around them</w:t>
            </w:r>
          </w:p>
        </w:tc>
      </w:tr>
      <w:tr w:rsidR="00974F46" w:rsidRPr="00EE4DBE" w14:paraId="60348003" w14:textId="77777777" w:rsidTr="00AA56CA">
        <w:tc>
          <w:tcPr>
            <w:tcW w:w="9350" w:type="dxa"/>
          </w:tcPr>
          <w:p w14:paraId="1F216BE2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lastRenderedPageBreak/>
              <w:t>People often complain about the amount of vapor emitted by the devices and it makes it hard to smoke them in many places</w:t>
            </w:r>
          </w:p>
        </w:tc>
      </w:tr>
      <w:tr w:rsidR="00974F46" w:rsidRPr="00EE4DBE" w14:paraId="35336A8E" w14:textId="77777777" w:rsidTr="00AA56CA">
        <w:tc>
          <w:tcPr>
            <w:tcW w:w="9350" w:type="dxa"/>
          </w:tcPr>
          <w:p w14:paraId="591FD4CC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t is frustrating to have to vape outside and be around people smoking cigarettes – it makes me just want to smoke</w:t>
            </w:r>
          </w:p>
        </w:tc>
      </w:tr>
      <w:tr w:rsidR="00974F46" w:rsidRPr="00EE4DBE" w14:paraId="565D118A" w14:textId="77777777" w:rsidTr="00AA56CA">
        <w:tc>
          <w:tcPr>
            <w:tcW w:w="9350" w:type="dxa"/>
          </w:tcPr>
          <w:p w14:paraId="108B984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worry about the effects of vaping on my health</w:t>
            </w:r>
          </w:p>
        </w:tc>
      </w:tr>
      <w:tr w:rsidR="00974F46" w:rsidRPr="00EE4DBE" w14:paraId="2400E685" w14:textId="77777777" w:rsidTr="00AA56CA">
        <w:tc>
          <w:tcPr>
            <w:tcW w:w="9350" w:type="dxa"/>
          </w:tcPr>
          <w:p w14:paraId="4B76B4BF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When I inhale too quickly, I burn my throat which turns into a coughing fit</w:t>
            </w:r>
          </w:p>
        </w:tc>
      </w:tr>
      <w:tr w:rsidR="00974F46" w:rsidRPr="00EE4DBE" w14:paraId="58375BDB" w14:textId="77777777" w:rsidTr="00AA56CA">
        <w:tc>
          <w:tcPr>
            <w:tcW w:w="9350" w:type="dxa"/>
          </w:tcPr>
          <w:p w14:paraId="51983BB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The vapour makes me choke at first and it is hard to breathe</w:t>
            </w:r>
          </w:p>
        </w:tc>
      </w:tr>
      <w:tr w:rsidR="00974F46" w:rsidRPr="00EE4DBE" w14:paraId="483392CE" w14:textId="77777777" w:rsidTr="00AA56CA">
        <w:tc>
          <w:tcPr>
            <w:tcW w:w="9350" w:type="dxa"/>
          </w:tcPr>
          <w:p w14:paraId="5ECBB6E0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Vaping makes me dehydrated</w:t>
            </w:r>
          </w:p>
        </w:tc>
      </w:tr>
      <w:tr w:rsidR="00974F46" w:rsidRPr="00EE4DBE" w14:paraId="28D6D610" w14:textId="77777777" w:rsidTr="00AA56CA">
        <w:tc>
          <w:tcPr>
            <w:tcW w:w="9350" w:type="dxa"/>
          </w:tcPr>
          <w:p w14:paraId="7D93C418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like I am replacing one habit with another</w:t>
            </w:r>
          </w:p>
        </w:tc>
      </w:tr>
      <w:tr w:rsidR="00974F46" w:rsidRPr="00EE4DBE" w14:paraId="096B04B5" w14:textId="77777777" w:rsidTr="00AA56CA">
        <w:tc>
          <w:tcPr>
            <w:tcW w:w="9350" w:type="dxa"/>
          </w:tcPr>
          <w:p w14:paraId="54DEFBB4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feel like I had to constantly vape to feel satisfied</w:t>
            </w:r>
          </w:p>
        </w:tc>
      </w:tr>
      <w:tr w:rsidR="00974F46" w:rsidRPr="00EE4DBE" w14:paraId="43978297" w14:textId="77777777" w:rsidTr="00AA56CA">
        <w:tc>
          <w:tcPr>
            <w:tcW w:w="9350" w:type="dxa"/>
          </w:tcPr>
          <w:p w14:paraId="69A03ED6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The fruit or candy flavors did not satisfy my craving for a cigarette</w:t>
            </w:r>
          </w:p>
        </w:tc>
      </w:tr>
      <w:tr w:rsidR="00974F46" w:rsidRPr="00EE4DBE" w14:paraId="2632A10B" w14:textId="77777777" w:rsidTr="00AA56CA">
        <w:tc>
          <w:tcPr>
            <w:tcW w:w="9350" w:type="dxa"/>
          </w:tcPr>
          <w:p w14:paraId="2679B572" w14:textId="77777777" w:rsidR="00974F46" w:rsidRPr="00EE4DBE" w:rsidRDefault="00974F46" w:rsidP="00AA56CA">
            <w:pPr>
              <w:rPr>
                <w:rFonts w:ascii="Calibri" w:hAnsi="Calibri" w:cs="Calibri"/>
                <w:lang w:val="en-CA"/>
              </w:rPr>
            </w:pPr>
            <w:r w:rsidRPr="00EE4DBE">
              <w:rPr>
                <w:rFonts w:ascii="Calibri" w:hAnsi="Calibri" w:cs="Calibri"/>
                <w:lang w:val="en-CA"/>
              </w:rPr>
              <w:t>I am unsure about where I can vape indoors</w:t>
            </w:r>
          </w:p>
        </w:tc>
      </w:tr>
    </w:tbl>
    <w:p w14:paraId="7F58F989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</w:p>
    <w:p w14:paraId="1369F51C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In order to reduce the dimension of vaping experiences from 42 to just a few important factors, we applied factor analysis and extracted six factors </w:t>
      </w:r>
      <w:r>
        <w:rPr>
          <w:rFonts w:ascii="Calibri" w:hAnsi="Calibri" w:cs="Calibri"/>
        </w:rPr>
        <w:t>(determined by functions in the R package “</w:t>
      </w:r>
      <w:proofErr w:type="spellStart"/>
      <w:r>
        <w:rPr>
          <w:rFonts w:ascii="Calibri" w:hAnsi="Calibri" w:cs="Calibri"/>
        </w:rPr>
        <w:t>nFactors</w:t>
      </w:r>
      <w:proofErr w:type="spellEnd"/>
      <w:r>
        <w:rPr>
          <w:rFonts w:ascii="Calibri" w:hAnsi="Calibri" w:cs="Calibri"/>
        </w:rPr>
        <w:t xml:space="preserve">”) </w:t>
      </w:r>
      <w:r w:rsidRPr="00EE4DBE">
        <w:rPr>
          <w:rFonts w:ascii="Calibri" w:hAnsi="Calibri" w:cs="Calibri"/>
        </w:rPr>
        <w:t xml:space="preserve">using the minimum residual method and varimax rotation. The 6-factor solution accounts for 44% of total variations. We estimated the factor score of participants using the </w:t>
      </w:r>
      <w:proofErr w:type="spellStart"/>
      <w:r w:rsidRPr="00EE4DBE">
        <w:rPr>
          <w:rFonts w:ascii="Calibri" w:hAnsi="Calibri" w:cs="Calibri"/>
        </w:rPr>
        <w:t>Barlette</w:t>
      </w:r>
      <w:proofErr w:type="spellEnd"/>
      <w:r w:rsidRPr="00EE4DBE">
        <w:rPr>
          <w:rFonts w:ascii="Calibri" w:hAnsi="Calibri" w:cs="Calibri"/>
        </w:rPr>
        <w:t xml:space="preserve"> method – this gave an unbiased estimate of the true score. To generate a global score over the six factors, we calculated the weighted sum using the proportion of variance explained by each factor:</w:t>
      </w:r>
    </w:p>
    <w:p w14:paraId="62ECDBDB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</w:p>
    <w:p w14:paraId="33BB529A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VES = 0.2604 * Relationships score + </w:t>
      </w:r>
    </w:p>
    <w:p w14:paraId="345CA2F5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ab/>
        <w:t xml:space="preserve">0.2405 * Flexibility of Vaping score + </w:t>
      </w:r>
    </w:p>
    <w:p w14:paraId="60E44FA4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ab/>
        <w:t>0.1589 * Side Effects score +</w:t>
      </w:r>
    </w:p>
    <w:p w14:paraId="31D04116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ab/>
        <w:t xml:space="preserve">0.1185 * Vaping Devices score + </w:t>
      </w:r>
    </w:p>
    <w:p w14:paraId="1D5DC229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ab/>
        <w:t>0.1153 * Public Reactions score +</w:t>
      </w:r>
    </w:p>
    <w:p w14:paraId="30EE5837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ab/>
        <w:t>0.1063 * Sensory Functions score</w:t>
      </w:r>
    </w:p>
    <w:p w14:paraId="42BB0E19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</w:p>
    <w:p w14:paraId="1D189FF0" w14:textId="77777777" w:rsidR="00974F46" w:rsidRPr="00EE4DBE" w:rsidRDefault="00974F46" w:rsidP="00974F46">
      <w:p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>We categorized VES based on the three quantiles: Poor (&lt;=25%), fair (25%-50%), good (50%-75%), and excellent (&gt;75%). In our data, this corresponds to the following categorization rule:</w:t>
      </w:r>
    </w:p>
    <w:p w14:paraId="54BC7F45" w14:textId="77777777" w:rsidR="00974F46" w:rsidRPr="00EE4DBE" w:rsidRDefault="00974F46" w:rsidP="00974F4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>Poor: VES &lt;= 0.3009</w:t>
      </w:r>
    </w:p>
    <w:p w14:paraId="5E6B6609" w14:textId="77777777" w:rsidR="00974F46" w:rsidRPr="00EE4DBE" w:rsidRDefault="00974F46" w:rsidP="00974F4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>Fair: 0.3009 &lt; VES &lt;= 0.0132</w:t>
      </w:r>
    </w:p>
    <w:p w14:paraId="59365DA8" w14:textId="77777777" w:rsidR="00974F46" w:rsidRPr="00EE4DBE" w:rsidRDefault="00974F46" w:rsidP="00974F4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>Good: 0.0132 &lt; VES &lt;= 0.3303</w:t>
      </w:r>
    </w:p>
    <w:p w14:paraId="15B3CF93" w14:textId="77777777" w:rsidR="00974F46" w:rsidRPr="00EE4DBE" w:rsidRDefault="00974F46" w:rsidP="00974F4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E4DBE">
        <w:rPr>
          <w:rFonts w:ascii="Calibri" w:hAnsi="Calibri" w:cs="Calibri"/>
        </w:rPr>
        <w:t>Excellent: VES &gt; 0.3303</w:t>
      </w:r>
    </w:p>
    <w:p w14:paraId="2E2EF034" w14:textId="77777777" w:rsidR="00974F46" w:rsidRPr="00EE4DBE" w:rsidRDefault="00974F46" w:rsidP="00974F46">
      <w:pPr>
        <w:pStyle w:val="ListParagraph"/>
        <w:spacing w:line="276" w:lineRule="auto"/>
        <w:ind w:left="0"/>
        <w:rPr>
          <w:rFonts w:ascii="Calibri" w:hAnsi="Calibri" w:cs="Calibri"/>
        </w:rPr>
      </w:pPr>
    </w:p>
    <w:p w14:paraId="59C1BE66" w14:textId="77777777" w:rsidR="00974F46" w:rsidRPr="00EE4DBE" w:rsidRDefault="00974F46" w:rsidP="00974F46">
      <w:pPr>
        <w:pStyle w:val="ListParagraph"/>
        <w:spacing w:line="276" w:lineRule="auto"/>
        <w:ind w:left="0"/>
        <w:rPr>
          <w:rFonts w:ascii="Calibri" w:hAnsi="Calibri" w:cs="Calibri"/>
        </w:rPr>
      </w:pPr>
      <w:r w:rsidRPr="00EE4DBE">
        <w:rPr>
          <w:rFonts w:ascii="Calibri" w:hAnsi="Calibri" w:cs="Calibri"/>
        </w:rPr>
        <w:t xml:space="preserve">The figure on the next page </w:t>
      </w:r>
      <w:r>
        <w:rPr>
          <w:rFonts w:ascii="Calibri" w:hAnsi="Calibri" w:cs="Calibri"/>
        </w:rPr>
        <w:t>depicts</w:t>
      </w:r>
      <w:r w:rsidRPr="00EE4DBE">
        <w:rPr>
          <w:rFonts w:ascii="Calibri" w:hAnsi="Calibri" w:cs="Calibri"/>
        </w:rPr>
        <w:t xml:space="preserve"> the distribution of VES in our </w:t>
      </w:r>
      <w:r>
        <w:rPr>
          <w:rFonts w:ascii="Calibri" w:hAnsi="Calibri" w:cs="Calibri"/>
        </w:rPr>
        <w:t>sample:</w:t>
      </w:r>
    </w:p>
    <w:p w14:paraId="78B24224" w14:textId="77777777" w:rsidR="00974F46" w:rsidRPr="00EE4DBE" w:rsidRDefault="00974F46" w:rsidP="00974F46">
      <w:pPr>
        <w:pStyle w:val="ListParagraph"/>
        <w:spacing w:line="276" w:lineRule="auto"/>
        <w:jc w:val="center"/>
        <w:rPr>
          <w:rFonts w:ascii="Calibri" w:hAnsi="Calibri" w:cs="Calibri"/>
        </w:rPr>
      </w:pPr>
      <w:r w:rsidRPr="00EE4DBE">
        <w:rPr>
          <w:rFonts w:ascii="Calibri" w:hAnsi="Calibri" w:cs="Calibri"/>
          <w:noProof/>
        </w:rPr>
        <w:lastRenderedPageBreak/>
        <w:drawing>
          <wp:inline distT="0" distB="0" distL="0" distR="0" wp14:anchorId="69A05F47" wp14:editId="48741EE7">
            <wp:extent cx="5943600" cy="5309235"/>
            <wp:effectExtent l="0" t="0" r="0" b="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S level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4B34E" w14:textId="29D26447" w:rsidR="00020640" w:rsidRDefault="00974F46"/>
    <w:p w14:paraId="5F14274D" w14:textId="46A7333D" w:rsidR="00974F46" w:rsidRPr="00974F46" w:rsidRDefault="00974F46" w:rsidP="00974F46">
      <w:pPr>
        <w:rPr>
          <w:rFonts w:ascii="Calibri" w:hAnsi="Calibri" w:cs="Calibri"/>
        </w:rPr>
      </w:pPr>
      <w:r w:rsidRPr="00974F46">
        <w:rPr>
          <w:rFonts w:ascii="Calibri" w:hAnsi="Calibri" w:cs="Calibri"/>
        </w:rPr>
        <w:t>Additional information on the factor analysis can be found in a</w:t>
      </w:r>
      <w:r>
        <w:rPr>
          <w:rFonts w:ascii="Calibri" w:hAnsi="Calibri" w:cs="Calibri"/>
        </w:rPr>
        <w:t xml:space="preserve">n </w:t>
      </w:r>
      <w:r w:rsidRPr="00974F46">
        <w:rPr>
          <w:rFonts w:ascii="Calibri" w:hAnsi="Calibri" w:cs="Calibri"/>
        </w:rPr>
        <w:t>article published by our group:</w:t>
      </w:r>
    </w:p>
    <w:p w14:paraId="36D27FA2" w14:textId="77777777" w:rsidR="00974F46" w:rsidRPr="00974F46" w:rsidRDefault="00974F46" w:rsidP="00974F46">
      <w:pPr>
        <w:rPr>
          <w:rFonts w:ascii="Calibri" w:hAnsi="Calibri" w:cs="Calibri"/>
        </w:rPr>
      </w:pPr>
    </w:p>
    <w:p w14:paraId="5AD83177" w14:textId="2334ACB6" w:rsidR="00974F46" w:rsidRPr="00974F46" w:rsidRDefault="00974F46" w:rsidP="00974F46">
      <w:pPr>
        <w:rPr>
          <w:rFonts w:ascii="Calibri" w:hAnsi="Calibri" w:cs="Calibri"/>
        </w:rPr>
      </w:pPr>
      <w:r w:rsidRPr="00974F46">
        <w:rPr>
          <w:rFonts w:ascii="Calibri" w:hAnsi="Calibri" w:cs="Calibri"/>
        </w:rPr>
        <w:t xml:space="preserve">Fu R, O’Connor S, Diemert L, Pelletier H, Eissenberg T, Cohen J, Schwartz R. Real-world vaping experiences and smoking cessation among cigarette smoking adults. </w:t>
      </w:r>
      <w:r w:rsidRPr="00974F46">
        <w:rPr>
          <w:rFonts w:ascii="Calibri" w:hAnsi="Calibri" w:cs="Calibri"/>
          <w:u w:val="single"/>
        </w:rPr>
        <w:t>Addictive Behaviors</w:t>
      </w:r>
      <w:r w:rsidRPr="00974F46">
        <w:rPr>
          <w:rFonts w:ascii="Calibri" w:hAnsi="Calibri" w:cs="Calibri"/>
        </w:rPr>
        <w:t>. 2021; 116: 106814. Doi: 10.1016/j.addbeh.2020.106814.</w:t>
      </w:r>
    </w:p>
    <w:p w14:paraId="7BCCCA25" w14:textId="77777777" w:rsidR="00974F46" w:rsidRDefault="00974F46"/>
    <w:sectPr w:rsidR="00974F46" w:rsidSect="007E1675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554CA"/>
    <w:multiLevelType w:val="hybridMultilevel"/>
    <w:tmpl w:val="346C8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F4FF5"/>
    <w:multiLevelType w:val="hybridMultilevel"/>
    <w:tmpl w:val="189A1628"/>
    <w:lvl w:ilvl="0" w:tplc="4C48D1D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F46"/>
    <w:rsid w:val="000025AC"/>
    <w:rsid w:val="000218BF"/>
    <w:rsid w:val="00043A9A"/>
    <w:rsid w:val="00081365"/>
    <w:rsid w:val="000838AC"/>
    <w:rsid w:val="000A2E78"/>
    <w:rsid w:val="000B044A"/>
    <w:rsid w:val="000C2531"/>
    <w:rsid w:val="000C601F"/>
    <w:rsid w:val="000D6DCF"/>
    <w:rsid w:val="000E236E"/>
    <w:rsid w:val="000F08E7"/>
    <w:rsid w:val="000F3B7B"/>
    <w:rsid w:val="00102BD7"/>
    <w:rsid w:val="00120F22"/>
    <w:rsid w:val="00123602"/>
    <w:rsid w:val="00141B30"/>
    <w:rsid w:val="0016620E"/>
    <w:rsid w:val="00192EB4"/>
    <w:rsid w:val="001C2220"/>
    <w:rsid w:val="001C26C0"/>
    <w:rsid w:val="001C5E40"/>
    <w:rsid w:val="001D6920"/>
    <w:rsid w:val="001F2437"/>
    <w:rsid w:val="001F622C"/>
    <w:rsid w:val="00231889"/>
    <w:rsid w:val="00236133"/>
    <w:rsid w:val="00243E17"/>
    <w:rsid w:val="00247EB3"/>
    <w:rsid w:val="00253DA4"/>
    <w:rsid w:val="00283228"/>
    <w:rsid w:val="00286F20"/>
    <w:rsid w:val="002A2EA8"/>
    <w:rsid w:val="002A70F8"/>
    <w:rsid w:val="002B08F2"/>
    <w:rsid w:val="002D30E0"/>
    <w:rsid w:val="002F251F"/>
    <w:rsid w:val="003115F9"/>
    <w:rsid w:val="00333DCA"/>
    <w:rsid w:val="00347835"/>
    <w:rsid w:val="003542F2"/>
    <w:rsid w:val="0036558E"/>
    <w:rsid w:val="00374678"/>
    <w:rsid w:val="003A28B3"/>
    <w:rsid w:val="003A442D"/>
    <w:rsid w:val="003C2218"/>
    <w:rsid w:val="003C4310"/>
    <w:rsid w:val="003D0F56"/>
    <w:rsid w:val="003D4FBD"/>
    <w:rsid w:val="003D6485"/>
    <w:rsid w:val="003F0DF8"/>
    <w:rsid w:val="004127AC"/>
    <w:rsid w:val="00420903"/>
    <w:rsid w:val="0042518D"/>
    <w:rsid w:val="004303CE"/>
    <w:rsid w:val="00435171"/>
    <w:rsid w:val="0044110E"/>
    <w:rsid w:val="004463F2"/>
    <w:rsid w:val="004470BF"/>
    <w:rsid w:val="00450B74"/>
    <w:rsid w:val="00464BEB"/>
    <w:rsid w:val="00466159"/>
    <w:rsid w:val="004662AA"/>
    <w:rsid w:val="00467215"/>
    <w:rsid w:val="0047727E"/>
    <w:rsid w:val="004B21AB"/>
    <w:rsid w:val="004B44CB"/>
    <w:rsid w:val="004E026E"/>
    <w:rsid w:val="0050148E"/>
    <w:rsid w:val="00507898"/>
    <w:rsid w:val="00527638"/>
    <w:rsid w:val="00534515"/>
    <w:rsid w:val="00536B9B"/>
    <w:rsid w:val="0054611B"/>
    <w:rsid w:val="0055539C"/>
    <w:rsid w:val="00557157"/>
    <w:rsid w:val="00562E11"/>
    <w:rsid w:val="00565C9F"/>
    <w:rsid w:val="00573CF8"/>
    <w:rsid w:val="005B492B"/>
    <w:rsid w:val="005D123C"/>
    <w:rsid w:val="005E0A7E"/>
    <w:rsid w:val="005E1F97"/>
    <w:rsid w:val="005F3E1F"/>
    <w:rsid w:val="005F3E42"/>
    <w:rsid w:val="00600A97"/>
    <w:rsid w:val="00617776"/>
    <w:rsid w:val="00632E10"/>
    <w:rsid w:val="00633E4A"/>
    <w:rsid w:val="00636CAB"/>
    <w:rsid w:val="0065425C"/>
    <w:rsid w:val="00675E5B"/>
    <w:rsid w:val="00677428"/>
    <w:rsid w:val="00686F4E"/>
    <w:rsid w:val="006969F3"/>
    <w:rsid w:val="006A0592"/>
    <w:rsid w:val="006A4BEA"/>
    <w:rsid w:val="006A7737"/>
    <w:rsid w:val="006B76DF"/>
    <w:rsid w:val="006C40FC"/>
    <w:rsid w:val="006D2714"/>
    <w:rsid w:val="006E2101"/>
    <w:rsid w:val="006F57A7"/>
    <w:rsid w:val="007021F6"/>
    <w:rsid w:val="00740214"/>
    <w:rsid w:val="00767EB1"/>
    <w:rsid w:val="00770064"/>
    <w:rsid w:val="007742C1"/>
    <w:rsid w:val="00775FB9"/>
    <w:rsid w:val="00782151"/>
    <w:rsid w:val="00790B31"/>
    <w:rsid w:val="007945E9"/>
    <w:rsid w:val="007D3326"/>
    <w:rsid w:val="007D3E9A"/>
    <w:rsid w:val="007E1675"/>
    <w:rsid w:val="007E377E"/>
    <w:rsid w:val="007F2D08"/>
    <w:rsid w:val="00807366"/>
    <w:rsid w:val="0082750E"/>
    <w:rsid w:val="008343AB"/>
    <w:rsid w:val="0084202B"/>
    <w:rsid w:val="0085359D"/>
    <w:rsid w:val="00854E3D"/>
    <w:rsid w:val="00864F74"/>
    <w:rsid w:val="0088672E"/>
    <w:rsid w:val="00894B45"/>
    <w:rsid w:val="008B0FBE"/>
    <w:rsid w:val="008B1808"/>
    <w:rsid w:val="008D1E3C"/>
    <w:rsid w:val="008D576F"/>
    <w:rsid w:val="0090080A"/>
    <w:rsid w:val="00925431"/>
    <w:rsid w:val="00927677"/>
    <w:rsid w:val="00953837"/>
    <w:rsid w:val="00960983"/>
    <w:rsid w:val="0096312B"/>
    <w:rsid w:val="00966EF0"/>
    <w:rsid w:val="009745A5"/>
    <w:rsid w:val="00974F46"/>
    <w:rsid w:val="00986E1A"/>
    <w:rsid w:val="0099082F"/>
    <w:rsid w:val="009947D3"/>
    <w:rsid w:val="009B1046"/>
    <w:rsid w:val="009C51C4"/>
    <w:rsid w:val="009C5DE5"/>
    <w:rsid w:val="009D78F3"/>
    <w:rsid w:val="009E5487"/>
    <w:rsid w:val="009E7DF7"/>
    <w:rsid w:val="009F68B3"/>
    <w:rsid w:val="009F7DB5"/>
    <w:rsid w:val="00A00015"/>
    <w:rsid w:val="00A0170F"/>
    <w:rsid w:val="00A03B71"/>
    <w:rsid w:val="00A26214"/>
    <w:rsid w:val="00A5239F"/>
    <w:rsid w:val="00A92659"/>
    <w:rsid w:val="00A95D58"/>
    <w:rsid w:val="00AD2814"/>
    <w:rsid w:val="00AD602B"/>
    <w:rsid w:val="00AF07B4"/>
    <w:rsid w:val="00AF3E44"/>
    <w:rsid w:val="00B02E63"/>
    <w:rsid w:val="00B13DB3"/>
    <w:rsid w:val="00B226D5"/>
    <w:rsid w:val="00B74DFD"/>
    <w:rsid w:val="00B80772"/>
    <w:rsid w:val="00B955C8"/>
    <w:rsid w:val="00BA5E85"/>
    <w:rsid w:val="00BB3775"/>
    <w:rsid w:val="00BF11D0"/>
    <w:rsid w:val="00C17B5F"/>
    <w:rsid w:val="00CA16D7"/>
    <w:rsid w:val="00CA4BA3"/>
    <w:rsid w:val="00CA6F9D"/>
    <w:rsid w:val="00CB23E6"/>
    <w:rsid w:val="00CB4158"/>
    <w:rsid w:val="00CB445D"/>
    <w:rsid w:val="00CD4C41"/>
    <w:rsid w:val="00CF4B0F"/>
    <w:rsid w:val="00D069E9"/>
    <w:rsid w:val="00D34318"/>
    <w:rsid w:val="00D46E49"/>
    <w:rsid w:val="00D6000F"/>
    <w:rsid w:val="00D605DF"/>
    <w:rsid w:val="00D83A1E"/>
    <w:rsid w:val="00D85D8E"/>
    <w:rsid w:val="00D91C04"/>
    <w:rsid w:val="00D92421"/>
    <w:rsid w:val="00D951D4"/>
    <w:rsid w:val="00D97F30"/>
    <w:rsid w:val="00DA3169"/>
    <w:rsid w:val="00DD1CD7"/>
    <w:rsid w:val="00DD1DB0"/>
    <w:rsid w:val="00DE1B65"/>
    <w:rsid w:val="00DF2A44"/>
    <w:rsid w:val="00DF5E4B"/>
    <w:rsid w:val="00E0228E"/>
    <w:rsid w:val="00E06AE5"/>
    <w:rsid w:val="00E27BA3"/>
    <w:rsid w:val="00E410EE"/>
    <w:rsid w:val="00E45D93"/>
    <w:rsid w:val="00E50DC9"/>
    <w:rsid w:val="00E607A1"/>
    <w:rsid w:val="00E63187"/>
    <w:rsid w:val="00E66532"/>
    <w:rsid w:val="00E86870"/>
    <w:rsid w:val="00EA4095"/>
    <w:rsid w:val="00EA4BE3"/>
    <w:rsid w:val="00EA7BF4"/>
    <w:rsid w:val="00EE3FE4"/>
    <w:rsid w:val="00EF6BD7"/>
    <w:rsid w:val="00F20C51"/>
    <w:rsid w:val="00F30738"/>
    <w:rsid w:val="00F579F7"/>
    <w:rsid w:val="00F92A35"/>
    <w:rsid w:val="00F95AB1"/>
    <w:rsid w:val="00FB3071"/>
    <w:rsid w:val="00FB5803"/>
    <w:rsid w:val="00FB6337"/>
    <w:rsid w:val="00FC6887"/>
    <w:rsid w:val="00FE2905"/>
    <w:rsid w:val="00FF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08053"/>
  <w14:defaultImageDpi w14:val="32767"/>
  <w15:chartTrackingRefBased/>
  <w15:docId w15:val="{621CA57C-BE99-1D46-A128-E1E68E51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4F46"/>
    <w:pPr>
      <w:ind w:left="720"/>
      <w:contextualSpacing/>
    </w:pPr>
  </w:style>
  <w:style w:type="paragraph" w:customStyle="1" w:styleId="p1">
    <w:name w:val="p1"/>
    <w:basedOn w:val="Normal"/>
    <w:rsid w:val="00974F46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3</Words>
  <Characters>3613</Characters>
  <Application>Microsoft Office Word</Application>
  <DocSecurity>0</DocSecurity>
  <Lines>30</Lines>
  <Paragraphs>8</Paragraphs>
  <ScaleCrop>false</ScaleCrop>
  <Company>Institute of Health Policy, Management and Evaluati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Rui Fu</cp:lastModifiedBy>
  <cp:revision>1</cp:revision>
  <dcterms:created xsi:type="dcterms:W3CDTF">2021-04-29T16:04:00Z</dcterms:created>
  <dcterms:modified xsi:type="dcterms:W3CDTF">2021-04-29T16:07:00Z</dcterms:modified>
</cp:coreProperties>
</file>